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4F0EF47" w14:textId="68BDDF06" w:rsidR="00200614" w:rsidRDefault="00200614" w:rsidP="00200614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b/>
          <w:kern w:val="0"/>
          <w:sz w:val="28"/>
          <w:szCs w:val="28"/>
        </w:rPr>
      </w:pPr>
      <w:r>
        <w:rPr>
          <w:rFonts w:ascii="Times New Roman" w:hAnsi="Times New Roman" w:hint="eastAsia"/>
          <w:b/>
          <w:kern w:val="0"/>
          <w:sz w:val="28"/>
          <w:szCs w:val="28"/>
        </w:rPr>
        <w:t xml:space="preserve">Additional file </w:t>
      </w:r>
      <w:r w:rsidR="00EF797A">
        <w:rPr>
          <w:rFonts w:ascii="Times New Roman" w:hAnsi="Times New Roman"/>
          <w:b/>
          <w:kern w:val="0"/>
          <w:sz w:val="28"/>
          <w:szCs w:val="28"/>
        </w:rPr>
        <w:t>6</w:t>
      </w:r>
      <w:r>
        <w:rPr>
          <w:rFonts w:ascii="Times New Roman" w:hAnsi="Times New Roman" w:hint="eastAsia"/>
          <w:b/>
          <w:kern w:val="0"/>
          <w:sz w:val="28"/>
          <w:szCs w:val="28"/>
        </w:rPr>
        <w:t>:</w:t>
      </w:r>
    </w:p>
    <w:p w14:paraId="2A181DE8" w14:textId="0E1CA6DA" w:rsidR="00200614" w:rsidRPr="00B636BE" w:rsidRDefault="00200614" w:rsidP="00200614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b/>
          <w:kern w:val="0"/>
          <w:sz w:val="24"/>
        </w:rPr>
      </w:pPr>
      <w:bookmarkStart w:id="0" w:name="OLE_LINK246"/>
      <w:bookmarkStart w:id="1" w:name="OLE_LINK247"/>
      <w:bookmarkStart w:id="2" w:name="OLE_LINK7"/>
      <w:bookmarkStart w:id="3" w:name="OLE_LINK14"/>
      <w:bookmarkStart w:id="4" w:name="OLE_LINK17"/>
      <w:bookmarkStart w:id="5" w:name="OLE_LINK18"/>
      <w:bookmarkStart w:id="6" w:name="OLE_LINK32"/>
      <w:r w:rsidRPr="00D75E8E">
        <w:rPr>
          <w:rFonts w:ascii="Times New Roman" w:hAnsi="Times New Roman"/>
          <w:b/>
          <w:sz w:val="24"/>
        </w:rPr>
        <w:t>Table S</w:t>
      </w:r>
      <w:r w:rsidR="00AC5984">
        <w:rPr>
          <w:rFonts w:ascii="Times New Roman" w:hAnsi="Times New Roman"/>
          <w:b/>
          <w:sz w:val="24"/>
        </w:rPr>
        <w:t>1</w:t>
      </w:r>
      <w:r w:rsidR="00582862">
        <w:rPr>
          <w:rFonts w:ascii="Times New Roman" w:hAnsi="Times New Roman"/>
          <w:b/>
          <w:sz w:val="24"/>
        </w:rPr>
        <w:t xml:space="preserve"> </w:t>
      </w:r>
      <w:r w:rsidRPr="00B636BE">
        <w:rPr>
          <w:rFonts w:ascii="Times New Roman" w:hAnsi="Times New Roman"/>
          <w:sz w:val="24"/>
        </w:rPr>
        <w:t>DEGs encoding lignin</w:t>
      </w:r>
      <w:bookmarkEnd w:id="0"/>
      <w:bookmarkEnd w:id="1"/>
      <w:bookmarkEnd w:id="2"/>
      <w:bookmarkEnd w:id="3"/>
      <w:bookmarkEnd w:id="4"/>
      <w:bookmarkEnd w:id="5"/>
      <w:r w:rsidRPr="00B636BE">
        <w:rPr>
          <w:rFonts w:ascii="Times New Roman" w:hAnsi="Times New Roman"/>
          <w:sz w:val="24"/>
        </w:rPr>
        <w:t xml:space="preserve"> synthesis in ‘phenylpropanoid biosynthesis’ pathway</w:t>
      </w:r>
    </w:p>
    <w:tbl>
      <w:tblPr>
        <w:tblW w:w="7797" w:type="dxa"/>
        <w:jc w:val="center"/>
        <w:tblLook w:val="04A0" w:firstRow="1" w:lastRow="0" w:firstColumn="1" w:lastColumn="0" w:noHBand="0" w:noVBand="1"/>
      </w:tblPr>
      <w:tblGrid>
        <w:gridCol w:w="1911"/>
        <w:gridCol w:w="2371"/>
        <w:gridCol w:w="1530"/>
        <w:gridCol w:w="992"/>
        <w:gridCol w:w="993"/>
      </w:tblGrid>
      <w:tr w:rsidR="00200614" w:rsidRPr="00F94AC2" w14:paraId="08061F3E" w14:textId="77777777" w:rsidTr="00185777">
        <w:trPr>
          <w:trHeight w:val="300"/>
          <w:jc w:val="center"/>
        </w:trPr>
        <w:tc>
          <w:tcPr>
            <w:tcW w:w="191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bookmarkEnd w:id="6"/>
          <w:p w14:paraId="7A402013" w14:textId="77777777" w:rsidR="00200614" w:rsidRPr="00F94AC2" w:rsidRDefault="00200614" w:rsidP="001857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G</w:t>
            </w:r>
            <w:r w:rsidRPr="00F94AC2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ene</w:t>
            </w: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 xml:space="preserve"> ID</w:t>
            </w:r>
          </w:p>
        </w:tc>
        <w:tc>
          <w:tcPr>
            <w:tcW w:w="237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1B6E18" w14:textId="77777777" w:rsidR="00200614" w:rsidRPr="00F94AC2" w:rsidRDefault="00200614" w:rsidP="001857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F94AC2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NR Description</w:t>
            </w:r>
          </w:p>
        </w:tc>
        <w:tc>
          <w:tcPr>
            <w:tcW w:w="153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5B457D" w14:textId="77777777" w:rsidR="00200614" w:rsidRPr="00F94AC2" w:rsidRDefault="00200614" w:rsidP="001857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F94AC2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UP_DOWN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85C425" w14:textId="77777777" w:rsidR="00200614" w:rsidRPr="00F94AC2" w:rsidRDefault="00200614" w:rsidP="001857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F94AC2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log2ratio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C2A379" w14:textId="1B379352" w:rsidR="00200614" w:rsidRPr="00F94AC2" w:rsidRDefault="00144750" w:rsidP="001857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>F</w:t>
            </w: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DR</w:t>
            </w:r>
            <w:bookmarkStart w:id="7" w:name="_GoBack"/>
            <w:bookmarkEnd w:id="7"/>
          </w:p>
        </w:tc>
      </w:tr>
      <w:tr w:rsidR="00200614" w:rsidRPr="00F94AC2" w14:paraId="7587D5DA" w14:textId="77777777" w:rsidTr="00185777">
        <w:trPr>
          <w:trHeight w:val="280"/>
          <w:jc w:val="center"/>
        </w:trPr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94F88" w14:textId="77777777" w:rsidR="00200614" w:rsidRPr="00F94AC2" w:rsidRDefault="00200614" w:rsidP="001857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F94AC2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Cluster-9033.38247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D1596" w14:textId="77777777" w:rsidR="00200614" w:rsidRPr="00F94AC2" w:rsidRDefault="00200614" w:rsidP="00185777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F94AC2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lignin-forming anionic peroxidase-lik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1D4A9" w14:textId="77777777" w:rsidR="00200614" w:rsidRPr="00F94AC2" w:rsidRDefault="00200614" w:rsidP="001857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F94AC2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847F0" w14:textId="77777777" w:rsidR="00200614" w:rsidRPr="00F94AC2" w:rsidRDefault="00200614" w:rsidP="001857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F94AC2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.712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C9548" w14:textId="77777777" w:rsidR="00200614" w:rsidRPr="00F94AC2" w:rsidRDefault="00200614" w:rsidP="001857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F94AC2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01997</w:t>
            </w:r>
          </w:p>
        </w:tc>
      </w:tr>
      <w:tr w:rsidR="00200614" w:rsidRPr="00F94AC2" w14:paraId="39CF3F4A" w14:textId="77777777" w:rsidTr="00185777">
        <w:trPr>
          <w:trHeight w:val="280"/>
          <w:jc w:val="center"/>
        </w:trPr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3FF35" w14:textId="77777777" w:rsidR="00200614" w:rsidRPr="00F94AC2" w:rsidRDefault="00200614" w:rsidP="001857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F94AC2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Cluster-9033.25428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28D90" w14:textId="77777777" w:rsidR="00200614" w:rsidRPr="00F94AC2" w:rsidRDefault="00200614" w:rsidP="00185777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F94AC2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lignin-forming anionic peroxidase-lik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DAA25" w14:textId="77777777" w:rsidR="00200614" w:rsidRPr="00F94AC2" w:rsidRDefault="00200614" w:rsidP="001857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F94AC2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54FAA" w14:textId="77777777" w:rsidR="00200614" w:rsidRPr="00F94AC2" w:rsidRDefault="00200614" w:rsidP="001857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F94AC2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3.86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E2146" w14:textId="77777777" w:rsidR="00200614" w:rsidRPr="00F94AC2" w:rsidRDefault="00200614" w:rsidP="001857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F94AC2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009994</w:t>
            </w:r>
          </w:p>
        </w:tc>
      </w:tr>
      <w:tr w:rsidR="00200614" w:rsidRPr="00F94AC2" w14:paraId="6AB127BC" w14:textId="77777777" w:rsidTr="00185777">
        <w:trPr>
          <w:trHeight w:val="280"/>
          <w:jc w:val="center"/>
        </w:trPr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BD0F3" w14:textId="77777777" w:rsidR="00200614" w:rsidRPr="00F94AC2" w:rsidRDefault="00200614" w:rsidP="001857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F94AC2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Cluster-9033.158045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BD6A9" w14:textId="77777777" w:rsidR="00200614" w:rsidRPr="00F94AC2" w:rsidRDefault="00200614" w:rsidP="00185777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F94AC2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lignin-forming anionic peroxidase-lik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7102D" w14:textId="77777777" w:rsidR="00200614" w:rsidRPr="00F94AC2" w:rsidRDefault="00200614" w:rsidP="001857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F94AC2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44EB7" w14:textId="77777777" w:rsidR="00200614" w:rsidRPr="00F94AC2" w:rsidRDefault="00200614" w:rsidP="001857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F94AC2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5.044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C7715" w14:textId="77777777" w:rsidR="00200614" w:rsidRPr="00F94AC2" w:rsidRDefault="00200614" w:rsidP="001857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F94AC2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4.67E-18</w:t>
            </w:r>
          </w:p>
        </w:tc>
      </w:tr>
      <w:tr w:rsidR="00200614" w:rsidRPr="00F94AC2" w14:paraId="64BA7738" w14:textId="77777777" w:rsidTr="00185777">
        <w:trPr>
          <w:trHeight w:val="280"/>
          <w:jc w:val="center"/>
        </w:trPr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E3F99" w14:textId="77777777" w:rsidR="00200614" w:rsidRPr="00F94AC2" w:rsidRDefault="00200614" w:rsidP="001857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F94AC2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Cluster-9033.158044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AA46D" w14:textId="77777777" w:rsidR="00200614" w:rsidRPr="00F94AC2" w:rsidRDefault="00200614" w:rsidP="00185777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F94AC2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lignin-forming anionic peroxidase-lik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2CD40" w14:textId="77777777" w:rsidR="00200614" w:rsidRPr="00F94AC2" w:rsidRDefault="00200614" w:rsidP="001857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F94AC2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9006B" w14:textId="77777777" w:rsidR="00200614" w:rsidRPr="00F94AC2" w:rsidRDefault="00200614" w:rsidP="001857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F94AC2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6.599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1DF90" w14:textId="77777777" w:rsidR="00200614" w:rsidRPr="00F94AC2" w:rsidRDefault="00200614" w:rsidP="001857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F94AC2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.81E-05</w:t>
            </w:r>
          </w:p>
        </w:tc>
      </w:tr>
      <w:tr w:rsidR="00200614" w:rsidRPr="00F94AC2" w14:paraId="4CCB9191" w14:textId="77777777" w:rsidTr="00185777">
        <w:trPr>
          <w:trHeight w:val="280"/>
          <w:jc w:val="center"/>
        </w:trPr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C8C5D" w14:textId="77777777" w:rsidR="00200614" w:rsidRPr="00F94AC2" w:rsidRDefault="00200614" w:rsidP="001857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F94AC2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Cluster-9033.38253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1B0A4" w14:textId="77777777" w:rsidR="00200614" w:rsidRPr="00F94AC2" w:rsidRDefault="00200614" w:rsidP="00185777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F94AC2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lignin-forming anionic peroxidase-lik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249CA" w14:textId="77777777" w:rsidR="00200614" w:rsidRPr="00F94AC2" w:rsidRDefault="00200614" w:rsidP="001857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F94AC2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5856D" w14:textId="77777777" w:rsidR="00200614" w:rsidRPr="00F94AC2" w:rsidRDefault="00200614" w:rsidP="001857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F94AC2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2.974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C8588" w14:textId="77777777" w:rsidR="00200614" w:rsidRPr="00F94AC2" w:rsidRDefault="00200614" w:rsidP="001857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F94AC2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7.02E-09</w:t>
            </w:r>
          </w:p>
        </w:tc>
      </w:tr>
      <w:tr w:rsidR="00200614" w:rsidRPr="00F94AC2" w14:paraId="4123355D" w14:textId="77777777" w:rsidTr="00185777">
        <w:trPr>
          <w:trHeight w:val="280"/>
          <w:jc w:val="center"/>
        </w:trPr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C3561" w14:textId="77777777" w:rsidR="00200614" w:rsidRPr="00F94AC2" w:rsidRDefault="00200614" w:rsidP="001857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F94AC2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Cluster-9033.57057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88B93" w14:textId="77777777" w:rsidR="00200614" w:rsidRPr="00F94AC2" w:rsidRDefault="00200614" w:rsidP="00185777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F94AC2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lignin-forming anionic peroxidase-lik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F6F3A" w14:textId="77777777" w:rsidR="00200614" w:rsidRPr="00F94AC2" w:rsidRDefault="00200614" w:rsidP="001857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F94AC2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AE255" w14:textId="77777777" w:rsidR="00200614" w:rsidRPr="00F94AC2" w:rsidRDefault="00200614" w:rsidP="001857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F94AC2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2.982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99DAF" w14:textId="77777777" w:rsidR="00200614" w:rsidRPr="00F94AC2" w:rsidRDefault="00200614" w:rsidP="001857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F94AC2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2.26E-62</w:t>
            </w:r>
          </w:p>
        </w:tc>
      </w:tr>
      <w:tr w:rsidR="00200614" w:rsidRPr="00F94AC2" w14:paraId="6AFF826F" w14:textId="77777777" w:rsidTr="00185777">
        <w:trPr>
          <w:trHeight w:val="280"/>
          <w:jc w:val="center"/>
        </w:trPr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3151C" w14:textId="77777777" w:rsidR="00200614" w:rsidRPr="00F94AC2" w:rsidRDefault="00200614" w:rsidP="001857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F94AC2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Cluster-9033.57056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DDBB2" w14:textId="77777777" w:rsidR="00200614" w:rsidRPr="00F94AC2" w:rsidRDefault="00200614" w:rsidP="00185777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F94AC2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lignin-forming anionic peroxidase-lik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1ED58" w14:textId="77777777" w:rsidR="00200614" w:rsidRPr="00F94AC2" w:rsidRDefault="00200614" w:rsidP="001857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F94AC2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B0CDB" w14:textId="77777777" w:rsidR="00200614" w:rsidRPr="00F94AC2" w:rsidRDefault="00200614" w:rsidP="001857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F94AC2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3.659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8F6C4" w14:textId="77777777" w:rsidR="00200614" w:rsidRPr="00F94AC2" w:rsidRDefault="00200614" w:rsidP="001857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F94AC2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5.71E-14</w:t>
            </w:r>
          </w:p>
        </w:tc>
      </w:tr>
      <w:tr w:rsidR="00200614" w:rsidRPr="00F94AC2" w14:paraId="321BF8FF" w14:textId="77777777" w:rsidTr="00185777">
        <w:trPr>
          <w:trHeight w:val="280"/>
          <w:jc w:val="center"/>
        </w:trPr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BD63B" w14:textId="77777777" w:rsidR="00200614" w:rsidRPr="00F94AC2" w:rsidRDefault="00200614" w:rsidP="001857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F94AC2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Cluster-9033.38258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683A6" w14:textId="77777777" w:rsidR="00200614" w:rsidRPr="00F94AC2" w:rsidRDefault="00200614" w:rsidP="00185777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F94AC2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lignin-forming anionic peroxidase-lik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57EEE" w14:textId="77777777" w:rsidR="00200614" w:rsidRPr="00F94AC2" w:rsidRDefault="00200614" w:rsidP="001857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F94AC2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31B40" w14:textId="77777777" w:rsidR="00200614" w:rsidRPr="00F94AC2" w:rsidRDefault="00200614" w:rsidP="001857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F94AC2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2.156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90EDC" w14:textId="77777777" w:rsidR="00200614" w:rsidRPr="00F94AC2" w:rsidRDefault="00200614" w:rsidP="001857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F94AC2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001626</w:t>
            </w:r>
          </w:p>
        </w:tc>
      </w:tr>
      <w:tr w:rsidR="00200614" w:rsidRPr="00F94AC2" w14:paraId="211B0E05" w14:textId="77777777" w:rsidTr="00185777">
        <w:trPr>
          <w:trHeight w:val="280"/>
          <w:jc w:val="center"/>
        </w:trPr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C17C4" w14:textId="77777777" w:rsidR="00200614" w:rsidRPr="00F94AC2" w:rsidRDefault="00200614" w:rsidP="001857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F94AC2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Cluster-9033.38254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89ED6" w14:textId="77777777" w:rsidR="00200614" w:rsidRPr="00F94AC2" w:rsidRDefault="00200614" w:rsidP="00185777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F94AC2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lignin-forming anionic peroxidase-lik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2291F" w14:textId="77777777" w:rsidR="00200614" w:rsidRPr="00F94AC2" w:rsidRDefault="00200614" w:rsidP="001857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F94AC2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058A3" w14:textId="77777777" w:rsidR="00200614" w:rsidRPr="00F94AC2" w:rsidRDefault="00200614" w:rsidP="001857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F94AC2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839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53EE7" w14:textId="77777777" w:rsidR="00200614" w:rsidRPr="00F94AC2" w:rsidRDefault="00200614" w:rsidP="001857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F94AC2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03929</w:t>
            </w:r>
          </w:p>
        </w:tc>
      </w:tr>
      <w:tr w:rsidR="00200614" w:rsidRPr="00F94AC2" w14:paraId="180451C9" w14:textId="77777777" w:rsidTr="00185777">
        <w:trPr>
          <w:trHeight w:val="280"/>
          <w:jc w:val="center"/>
        </w:trPr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59116" w14:textId="77777777" w:rsidR="00200614" w:rsidRPr="00F94AC2" w:rsidRDefault="00200614" w:rsidP="001857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F94AC2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Cluster-9033.38261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BC678" w14:textId="77777777" w:rsidR="00200614" w:rsidRPr="00F94AC2" w:rsidRDefault="00200614" w:rsidP="00185777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F94AC2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lignin-forming anionic peroxidase-lik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9BC64" w14:textId="77777777" w:rsidR="00200614" w:rsidRPr="00F94AC2" w:rsidRDefault="00200614" w:rsidP="001857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F94AC2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D1726" w14:textId="77777777" w:rsidR="00200614" w:rsidRPr="00F94AC2" w:rsidRDefault="00200614" w:rsidP="001857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F94AC2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2.34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E104D" w14:textId="77777777" w:rsidR="00200614" w:rsidRPr="00F94AC2" w:rsidRDefault="00200614" w:rsidP="001857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F94AC2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4.49E-11</w:t>
            </w:r>
          </w:p>
        </w:tc>
      </w:tr>
      <w:tr w:rsidR="00200614" w:rsidRPr="00F94AC2" w14:paraId="38D038A7" w14:textId="77777777" w:rsidTr="00185777">
        <w:trPr>
          <w:trHeight w:val="280"/>
          <w:jc w:val="center"/>
        </w:trPr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25093" w14:textId="77777777" w:rsidR="00200614" w:rsidRPr="00F94AC2" w:rsidRDefault="00200614" w:rsidP="001857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F94AC2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Cluster-9033.38262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A1F52" w14:textId="77777777" w:rsidR="00200614" w:rsidRPr="00F94AC2" w:rsidRDefault="00200614" w:rsidP="00185777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F94AC2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lignin-forming anionic peroxidase-lik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079D0" w14:textId="77777777" w:rsidR="00200614" w:rsidRPr="00F94AC2" w:rsidRDefault="00200614" w:rsidP="001857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F94AC2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DDF0E" w14:textId="77777777" w:rsidR="00200614" w:rsidRPr="00F94AC2" w:rsidRDefault="00200614" w:rsidP="001857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F94AC2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2.338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2E24B" w14:textId="77777777" w:rsidR="00200614" w:rsidRPr="00F94AC2" w:rsidRDefault="00200614" w:rsidP="001857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F94AC2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2.57E-06</w:t>
            </w:r>
          </w:p>
        </w:tc>
      </w:tr>
      <w:tr w:rsidR="00200614" w:rsidRPr="00F94AC2" w14:paraId="77A782FE" w14:textId="77777777" w:rsidTr="00185777">
        <w:trPr>
          <w:trHeight w:val="280"/>
          <w:jc w:val="center"/>
        </w:trPr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A3D9B" w14:textId="77777777" w:rsidR="00200614" w:rsidRPr="00F94AC2" w:rsidRDefault="00200614" w:rsidP="001857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F94AC2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Cluster-9033.69850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A1C1B" w14:textId="77777777" w:rsidR="00200614" w:rsidRPr="00F94AC2" w:rsidRDefault="00200614" w:rsidP="00185777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F94AC2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lignin-forming anionic peroxidase-lik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50582" w14:textId="77777777" w:rsidR="00200614" w:rsidRPr="00F94AC2" w:rsidRDefault="00200614" w:rsidP="001857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F94AC2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133EE" w14:textId="77777777" w:rsidR="00200614" w:rsidRPr="00F94AC2" w:rsidRDefault="00200614" w:rsidP="001857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F94AC2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3.927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1F3EC" w14:textId="77777777" w:rsidR="00200614" w:rsidRPr="00F94AC2" w:rsidRDefault="00200614" w:rsidP="001857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F94AC2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.32E-38</w:t>
            </w:r>
          </w:p>
        </w:tc>
      </w:tr>
      <w:tr w:rsidR="00200614" w:rsidRPr="00F94AC2" w14:paraId="401A50CA" w14:textId="77777777" w:rsidTr="00185777">
        <w:trPr>
          <w:trHeight w:val="280"/>
          <w:jc w:val="center"/>
        </w:trPr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93771" w14:textId="77777777" w:rsidR="00200614" w:rsidRPr="00F94AC2" w:rsidRDefault="00200614" w:rsidP="001857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F94AC2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Cluster-9033.38249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0DCEB" w14:textId="77777777" w:rsidR="00200614" w:rsidRPr="00F94AC2" w:rsidRDefault="00200614" w:rsidP="00185777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F94AC2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lignin-forming anionic peroxidase-lik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7E862" w14:textId="77777777" w:rsidR="00200614" w:rsidRPr="00F94AC2" w:rsidRDefault="00200614" w:rsidP="001857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F94AC2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AB63F" w14:textId="77777777" w:rsidR="00200614" w:rsidRPr="00F94AC2" w:rsidRDefault="00200614" w:rsidP="001857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F94AC2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.668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E3CAC" w14:textId="77777777" w:rsidR="00200614" w:rsidRPr="00F94AC2" w:rsidRDefault="00200614" w:rsidP="001857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F94AC2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7.08E-06</w:t>
            </w:r>
          </w:p>
        </w:tc>
      </w:tr>
      <w:tr w:rsidR="00200614" w:rsidRPr="00F94AC2" w14:paraId="24909F46" w14:textId="77777777" w:rsidTr="00185777">
        <w:trPr>
          <w:trHeight w:val="280"/>
          <w:jc w:val="center"/>
        </w:trPr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A1D5A" w14:textId="77777777" w:rsidR="00200614" w:rsidRPr="00F94AC2" w:rsidRDefault="00200614" w:rsidP="001857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F94AC2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Cluster-9033.38248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4DE43" w14:textId="77777777" w:rsidR="00200614" w:rsidRPr="00F94AC2" w:rsidRDefault="00200614" w:rsidP="00185777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F94AC2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lignin-forming anionic peroxidase-lik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F7EA3" w14:textId="77777777" w:rsidR="00200614" w:rsidRPr="00F94AC2" w:rsidRDefault="00200614" w:rsidP="001857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F94AC2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A2C4D" w14:textId="77777777" w:rsidR="00200614" w:rsidRPr="00F94AC2" w:rsidRDefault="00200614" w:rsidP="001857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F94AC2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3.303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24DD5" w14:textId="77777777" w:rsidR="00200614" w:rsidRPr="00F94AC2" w:rsidRDefault="00200614" w:rsidP="001857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F94AC2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.43E-07</w:t>
            </w:r>
          </w:p>
        </w:tc>
      </w:tr>
      <w:tr w:rsidR="00200614" w:rsidRPr="00F94AC2" w14:paraId="3B211BED" w14:textId="77777777" w:rsidTr="00185777">
        <w:trPr>
          <w:trHeight w:val="280"/>
          <w:jc w:val="center"/>
        </w:trPr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B116D" w14:textId="77777777" w:rsidR="00200614" w:rsidRPr="00F94AC2" w:rsidRDefault="00200614" w:rsidP="001857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F94AC2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Cluster-9033.115967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86A01" w14:textId="77777777" w:rsidR="00200614" w:rsidRPr="00F94AC2" w:rsidRDefault="00200614" w:rsidP="00185777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F94AC2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Lignin-forming anionic peroxidas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74EF4" w14:textId="77777777" w:rsidR="00200614" w:rsidRPr="00F94AC2" w:rsidRDefault="00200614" w:rsidP="001857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F94AC2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CAF06" w14:textId="77777777" w:rsidR="00200614" w:rsidRPr="00F94AC2" w:rsidRDefault="00200614" w:rsidP="001857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F94AC2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3.632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33E7D" w14:textId="77777777" w:rsidR="00200614" w:rsidRPr="00F94AC2" w:rsidRDefault="00200614" w:rsidP="001857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F94AC2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2.24E-11</w:t>
            </w:r>
          </w:p>
        </w:tc>
      </w:tr>
      <w:tr w:rsidR="00200614" w:rsidRPr="00F94AC2" w14:paraId="08FCDDF9" w14:textId="77777777" w:rsidTr="00185777">
        <w:trPr>
          <w:trHeight w:val="280"/>
          <w:jc w:val="center"/>
        </w:trPr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916C3" w14:textId="77777777" w:rsidR="00200614" w:rsidRPr="00F94AC2" w:rsidRDefault="00200614" w:rsidP="001857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F94AC2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Cluster-9033.38260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AEB24" w14:textId="77777777" w:rsidR="00200614" w:rsidRPr="00F94AC2" w:rsidRDefault="00200614" w:rsidP="00185777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F94AC2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lignin-forming anionic peroxidase-lik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B95AD" w14:textId="77777777" w:rsidR="00200614" w:rsidRPr="00F94AC2" w:rsidRDefault="00200614" w:rsidP="001857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F94AC2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9EEA7" w14:textId="77777777" w:rsidR="00200614" w:rsidRPr="00F94AC2" w:rsidRDefault="00200614" w:rsidP="001857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F94AC2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2.565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57095" w14:textId="77777777" w:rsidR="00200614" w:rsidRPr="00F94AC2" w:rsidRDefault="00200614" w:rsidP="001857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F94AC2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7.12E-05</w:t>
            </w:r>
          </w:p>
        </w:tc>
      </w:tr>
      <w:tr w:rsidR="00200614" w:rsidRPr="00F94AC2" w14:paraId="72B63576" w14:textId="77777777" w:rsidTr="00185777">
        <w:trPr>
          <w:trHeight w:val="280"/>
          <w:jc w:val="center"/>
        </w:trPr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C44C3" w14:textId="77777777" w:rsidR="00200614" w:rsidRPr="00F94AC2" w:rsidRDefault="00200614" w:rsidP="001857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F94AC2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Cluster-9033.57059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6EC99" w14:textId="77777777" w:rsidR="00200614" w:rsidRPr="00F94AC2" w:rsidRDefault="00200614" w:rsidP="00185777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F94AC2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lignin-forming anionic peroxidase-lik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F5172" w14:textId="77777777" w:rsidR="00200614" w:rsidRPr="00F94AC2" w:rsidRDefault="00200614" w:rsidP="001857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F94AC2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44E2B" w14:textId="77777777" w:rsidR="00200614" w:rsidRPr="00F94AC2" w:rsidRDefault="00200614" w:rsidP="001857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F94AC2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2.472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79399" w14:textId="77777777" w:rsidR="00200614" w:rsidRPr="00F94AC2" w:rsidRDefault="00200614" w:rsidP="001857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F94AC2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.17E-06</w:t>
            </w:r>
          </w:p>
        </w:tc>
      </w:tr>
      <w:tr w:rsidR="00200614" w:rsidRPr="00F94AC2" w14:paraId="4512BF2F" w14:textId="77777777" w:rsidTr="00185777">
        <w:trPr>
          <w:trHeight w:val="290"/>
          <w:jc w:val="center"/>
        </w:trPr>
        <w:tc>
          <w:tcPr>
            <w:tcW w:w="191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2DEAC0" w14:textId="77777777" w:rsidR="00200614" w:rsidRPr="00F94AC2" w:rsidRDefault="00200614" w:rsidP="001857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F94AC2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Cluster-9033.57058</w:t>
            </w:r>
          </w:p>
        </w:tc>
        <w:tc>
          <w:tcPr>
            <w:tcW w:w="237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939D65" w14:textId="77777777" w:rsidR="00200614" w:rsidRPr="00F94AC2" w:rsidRDefault="00200614" w:rsidP="00185777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F94AC2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lignin-forming anionic peroxidase-lik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09F6C4" w14:textId="77777777" w:rsidR="00200614" w:rsidRPr="00F94AC2" w:rsidRDefault="00200614" w:rsidP="001857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F94AC2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4CBD8F" w14:textId="77777777" w:rsidR="00200614" w:rsidRPr="00F94AC2" w:rsidRDefault="00200614" w:rsidP="001857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F94AC2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4.359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10D044" w14:textId="77777777" w:rsidR="00200614" w:rsidRPr="00F94AC2" w:rsidRDefault="00200614" w:rsidP="001857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F94AC2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6.75E-29</w:t>
            </w:r>
          </w:p>
        </w:tc>
      </w:tr>
    </w:tbl>
    <w:p w14:paraId="7B3D38ED" w14:textId="77777777" w:rsidR="00200614" w:rsidRDefault="00200614" w:rsidP="00200614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bCs/>
          <w:sz w:val="28"/>
          <w:szCs w:val="28"/>
        </w:rPr>
      </w:pPr>
    </w:p>
    <w:p w14:paraId="0F8AF1F8" w14:textId="77777777" w:rsidR="00037A38" w:rsidRDefault="00037A38"/>
    <w:sectPr w:rsidR="00037A3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B52E03D" w14:textId="77777777" w:rsidR="002A3592" w:rsidRDefault="002A3592" w:rsidP="00200614">
      <w:r>
        <w:separator/>
      </w:r>
    </w:p>
  </w:endnote>
  <w:endnote w:type="continuationSeparator" w:id="0">
    <w:p w14:paraId="72AFA28C" w14:textId="77777777" w:rsidR="002A3592" w:rsidRDefault="002A3592" w:rsidP="002006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79CF7EF" w14:textId="77777777" w:rsidR="002A3592" w:rsidRDefault="002A3592" w:rsidP="00200614">
      <w:r>
        <w:separator/>
      </w:r>
    </w:p>
  </w:footnote>
  <w:footnote w:type="continuationSeparator" w:id="0">
    <w:p w14:paraId="2B1ED721" w14:textId="77777777" w:rsidR="002A3592" w:rsidRDefault="002A3592" w:rsidP="0020061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3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707856"/>
    <w:rsid w:val="00037A38"/>
    <w:rsid w:val="000F4178"/>
    <w:rsid w:val="00144750"/>
    <w:rsid w:val="00200614"/>
    <w:rsid w:val="002A3592"/>
    <w:rsid w:val="00582862"/>
    <w:rsid w:val="00693E10"/>
    <w:rsid w:val="00707856"/>
    <w:rsid w:val="00824036"/>
    <w:rsid w:val="00AC5984"/>
    <w:rsid w:val="00AE24C9"/>
    <w:rsid w:val="00EF79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6729C96"/>
  <w15:chartTrackingRefBased/>
  <w15:docId w15:val="{F2604529-B6C6-407E-BF88-4DE48A5AA5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200614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0061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0061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0061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0061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31</Words>
  <Characters>1317</Characters>
  <Application>Microsoft Office Word</Application>
  <DocSecurity>0</DocSecurity>
  <Lines>10</Lines>
  <Paragraphs>3</Paragraphs>
  <ScaleCrop>false</ScaleCrop>
  <Company/>
  <LinksUpToDate>false</LinksUpToDate>
  <CharactersWithSpaces>1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qi</dc:creator>
  <cp:keywords/>
  <dc:description/>
  <cp:lastModifiedBy>mengqi</cp:lastModifiedBy>
  <cp:revision>7</cp:revision>
  <dcterms:created xsi:type="dcterms:W3CDTF">2019-05-27T07:42:00Z</dcterms:created>
  <dcterms:modified xsi:type="dcterms:W3CDTF">2019-09-29T14:26:00Z</dcterms:modified>
</cp:coreProperties>
</file>